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D8669" w14:textId="61017206" w:rsidR="00931E90" w:rsidRDefault="00931E90" w:rsidP="00931E90">
      <w:pPr>
        <w:spacing w:line="276" w:lineRule="auto"/>
        <w:jc w:val="center"/>
        <w:rPr>
          <w:b/>
          <w:i/>
          <w:iCs/>
          <w:sz w:val="28"/>
          <w:szCs w:val="28"/>
        </w:rPr>
      </w:pPr>
      <w:r w:rsidRPr="00931E90">
        <w:rPr>
          <w:b/>
          <w:i/>
          <w:iCs/>
          <w:sz w:val="28"/>
          <w:szCs w:val="28"/>
        </w:rPr>
        <w:t>Supplementary material</w:t>
      </w:r>
    </w:p>
    <w:p w14:paraId="51AD102F" w14:textId="77777777" w:rsidR="00931E90" w:rsidRPr="00931E90" w:rsidRDefault="00931E90" w:rsidP="00931E90">
      <w:pPr>
        <w:spacing w:line="276" w:lineRule="auto"/>
        <w:jc w:val="center"/>
        <w:rPr>
          <w:b/>
          <w:i/>
          <w:iCs/>
          <w:sz w:val="28"/>
          <w:szCs w:val="28"/>
        </w:rPr>
      </w:pPr>
    </w:p>
    <w:p w14:paraId="7E3ACF0C" w14:textId="01125E05" w:rsidR="00931E90" w:rsidRPr="00931E90" w:rsidRDefault="00931E90" w:rsidP="00931E90">
      <w:pPr>
        <w:spacing w:line="276" w:lineRule="auto"/>
        <w:rPr>
          <w:bCs/>
          <w:sz w:val="22"/>
          <w:szCs w:val="22"/>
        </w:rPr>
      </w:pPr>
      <w:r w:rsidRPr="00931E90">
        <w:rPr>
          <w:b/>
          <w:sz w:val="22"/>
          <w:szCs w:val="22"/>
        </w:rPr>
        <w:t xml:space="preserve">S2 Table: </w:t>
      </w:r>
      <w:r w:rsidRPr="00931E90">
        <w:rPr>
          <w:bCs/>
          <w:sz w:val="22"/>
          <w:szCs w:val="22"/>
        </w:rPr>
        <w:t xml:space="preserve">All measures assessed from Phase I and II and their final classification </w:t>
      </w:r>
    </w:p>
    <w:p w14:paraId="31260DE0" w14:textId="77777777" w:rsidR="00931E90" w:rsidRDefault="00931E90" w:rsidP="00931E90">
      <w:pPr>
        <w:spacing w:line="276" w:lineRule="auto"/>
        <w:rPr>
          <w:bCs/>
          <w:sz w:val="22"/>
          <w:szCs w:val="22"/>
        </w:rPr>
      </w:pPr>
    </w:p>
    <w:tbl>
      <w:tblPr>
        <w:tblW w:w="14670" w:type="dxa"/>
        <w:tblLook w:val="04A0" w:firstRow="1" w:lastRow="0" w:firstColumn="1" w:lastColumn="0" w:noHBand="0" w:noVBand="1"/>
      </w:tblPr>
      <w:tblGrid>
        <w:gridCol w:w="5995"/>
        <w:gridCol w:w="1370"/>
        <w:gridCol w:w="1369"/>
        <w:gridCol w:w="1659"/>
        <w:gridCol w:w="1113"/>
        <w:gridCol w:w="1167"/>
        <w:gridCol w:w="1997"/>
      </w:tblGrid>
      <w:tr w:rsidR="00931E90" w:rsidRPr="00931E90" w14:paraId="6AC718D6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106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546A"/>
            <w:noWrap/>
            <w:vAlign w:val="center"/>
            <w:hideMark/>
          </w:tcPr>
          <w:p w14:paraId="3D5645CB" w14:textId="77777777" w:rsidR="00931E90" w:rsidRPr="00931E90" w:rsidRDefault="00931E90" w:rsidP="00066C67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931E90">
              <w:rPr>
                <w:b/>
                <w:bCs/>
                <w:color w:val="FFFFFF"/>
                <w:sz w:val="22"/>
                <w:szCs w:val="22"/>
              </w:rPr>
              <w:t>Phase I: GACD Survey</w:t>
            </w:r>
          </w:p>
        </w:tc>
        <w:tc>
          <w:tcPr>
            <w:tcW w:w="53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546A"/>
            <w:noWrap/>
            <w:vAlign w:val="center"/>
            <w:hideMark/>
          </w:tcPr>
          <w:p w14:paraId="31C063EC" w14:textId="77777777" w:rsidR="00931E90" w:rsidRPr="00931E90" w:rsidRDefault="00931E90" w:rsidP="00066C67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931E90">
              <w:rPr>
                <w:b/>
                <w:bCs/>
                <w:color w:val="FFFFFF"/>
                <w:sz w:val="22"/>
                <w:szCs w:val="22"/>
              </w:rPr>
              <w:t>Phase II: Online Modified Delphi Panel (ODP) Survey</w:t>
            </w:r>
          </w:p>
          <w:p w14:paraId="3CC63325" w14:textId="77777777" w:rsidR="00931E90" w:rsidRPr="00931E90" w:rsidRDefault="00931E90" w:rsidP="00066C67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931E90">
              <w:rPr>
                <w:b/>
                <w:bCs/>
                <w:color w:val="FFFFFF"/>
                <w:sz w:val="22"/>
                <w:szCs w:val="22"/>
              </w:rPr>
              <w:t>Total # of experts = 32</w:t>
            </w:r>
          </w:p>
          <w:p w14:paraId="1AA4E730" w14:textId="77777777" w:rsidR="00931E90" w:rsidRPr="00931E90" w:rsidRDefault="00931E90" w:rsidP="00066C67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546A"/>
            <w:noWrap/>
            <w:vAlign w:val="bottom"/>
            <w:hideMark/>
          </w:tcPr>
          <w:p w14:paraId="4345E09F" w14:textId="77777777" w:rsidR="00931E90" w:rsidRPr="00931E90" w:rsidRDefault="00931E90" w:rsidP="00066C67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931E90">
              <w:rPr>
                <w:b/>
                <w:bCs/>
                <w:color w:val="FFFFFF"/>
                <w:sz w:val="22"/>
                <w:szCs w:val="22"/>
              </w:rPr>
              <w:t>Final Recommendation</w:t>
            </w:r>
          </w:p>
        </w:tc>
      </w:tr>
      <w:tr w:rsidR="00931E90" w:rsidRPr="00931E90" w14:paraId="78132ADA" w14:textId="77777777" w:rsidTr="00066C67">
        <w:trPr>
          <w:trHeight w:val="492"/>
        </w:trPr>
        <w:tc>
          <w:tcPr>
            <w:tcW w:w="5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0E2841" w:themeFill="text2"/>
            <w:noWrap/>
            <w:vAlign w:val="bottom"/>
            <w:hideMark/>
          </w:tcPr>
          <w:p w14:paraId="7310CB37" w14:textId="77777777" w:rsidR="00931E90" w:rsidRPr="00931E90" w:rsidRDefault="00931E90" w:rsidP="00066C67">
            <w:pPr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931E90">
              <w:rPr>
                <w:b/>
                <w:bCs/>
                <w:color w:val="FFFFFF" w:themeColor="background1"/>
                <w:sz w:val="22"/>
                <w:szCs w:val="22"/>
              </w:rPr>
              <w:t>Variable Name [GACD Data Dictionary Code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E2841" w:themeFill="text2"/>
            <w:noWrap/>
            <w:vAlign w:val="center"/>
            <w:hideMark/>
          </w:tcPr>
          <w:p w14:paraId="6650F863" w14:textId="77777777" w:rsidR="00931E90" w:rsidRPr="00931E90" w:rsidRDefault="00931E90" w:rsidP="00066C67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931E90">
              <w:rPr>
                <w:b/>
                <w:bCs/>
                <w:color w:val="FFFFFF" w:themeColor="background1"/>
                <w:sz w:val="22"/>
                <w:szCs w:val="22"/>
              </w:rPr>
              <w:t>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0E2841" w:themeFill="text2"/>
            <w:noWrap/>
            <w:vAlign w:val="center"/>
            <w:hideMark/>
          </w:tcPr>
          <w:p w14:paraId="4B55CE19" w14:textId="77777777" w:rsidR="00931E90" w:rsidRPr="00931E90" w:rsidRDefault="00931E90" w:rsidP="00066C67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931E90">
              <w:rPr>
                <w:b/>
                <w:bCs/>
                <w:color w:val="FFFFFF" w:themeColor="background1"/>
                <w:sz w:val="22"/>
                <w:szCs w:val="22"/>
              </w:rPr>
              <w:t># Assessed Domain (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0E2841" w:themeFill="text2"/>
            <w:noWrap/>
            <w:vAlign w:val="bottom"/>
            <w:hideMark/>
          </w:tcPr>
          <w:p w14:paraId="35D070A5" w14:textId="77777777" w:rsidR="00931E90" w:rsidRPr="00931E90" w:rsidRDefault="00931E90" w:rsidP="00066C67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931E90">
              <w:rPr>
                <w:b/>
                <w:bCs/>
                <w:color w:val="FFFFFF" w:themeColor="background1"/>
                <w:sz w:val="22"/>
                <w:szCs w:val="22"/>
              </w:rPr>
              <w:t>Cor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0E2841" w:themeFill="text2"/>
            <w:noWrap/>
            <w:vAlign w:val="bottom"/>
            <w:hideMark/>
          </w:tcPr>
          <w:p w14:paraId="187E426F" w14:textId="77777777" w:rsidR="00931E90" w:rsidRPr="00931E90" w:rsidRDefault="00931E90" w:rsidP="00066C67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931E90">
              <w:rPr>
                <w:b/>
                <w:bCs/>
                <w:color w:val="FFFFFF" w:themeColor="background1"/>
                <w:sz w:val="22"/>
                <w:szCs w:val="22"/>
              </w:rPr>
              <w:t>Option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E2841" w:themeFill="text2"/>
            <w:noWrap/>
            <w:vAlign w:val="bottom"/>
            <w:hideMark/>
          </w:tcPr>
          <w:p w14:paraId="3EC763A8" w14:textId="77777777" w:rsidR="00931E90" w:rsidRPr="00931E90" w:rsidRDefault="00931E90" w:rsidP="00066C67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931E90">
              <w:rPr>
                <w:b/>
                <w:bCs/>
                <w:color w:val="FFFFFF" w:themeColor="background1"/>
                <w:sz w:val="22"/>
                <w:szCs w:val="22"/>
              </w:rPr>
              <w:t>Exclude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E2841" w:themeFill="text2"/>
            <w:noWrap/>
            <w:vAlign w:val="bottom"/>
            <w:hideMark/>
          </w:tcPr>
          <w:p w14:paraId="0246FAE1" w14:textId="77777777" w:rsidR="00931E90" w:rsidRPr="00931E90" w:rsidRDefault="00931E90" w:rsidP="00066C67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931E90">
              <w:rPr>
                <w:b/>
                <w:bCs/>
                <w:color w:val="FFFFFF" w:themeColor="background1"/>
                <w:sz w:val="22"/>
                <w:szCs w:val="22"/>
              </w:rPr>
              <w:t>Classification</w:t>
            </w:r>
          </w:p>
        </w:tc>
      </w:tr>
      <w:tr w:rsidR="00931E90" w:rsidRPr="00931E90" w14:paraId="67E42EF6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FF858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1: Demographic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6F7DA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3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1C4C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7 (8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48A1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5 (9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B18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  <w:r w:rsidRPr="00931E90">
              <w:rPr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A130E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  <w:r w:rsidRPr="00931E90">
              <w:rPr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9EA0A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5E5A2F9C" w14:textId="77777777" w:rsidTr="00066C67">
        <w:trPr>
          <w:trHeight w:val="288"/>
        </w:trPr>
        <w:tc>
          <w:tcPr>
            <w:tcW w:w="5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7EA8F73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rticipant ID Number [PIDNO]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3C8E00D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100)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EC2748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4FCF24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6E8419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7296B5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B06C90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3183FBB3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4E1645D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rticipant Age in years [DEM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5D424D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8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695486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806A50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2 (8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1F4E33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1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ABCA1B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195F92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6C45D44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F5BD426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rticipant sex [DEM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0E692A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9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894797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303B23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FD839A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52971F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205316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59A84367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DED6BAD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ighest participant education [DEM3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848BB9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9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9507CD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FD25C2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425733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BC30B2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48EE9B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56B6F277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72EBC4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rticipant Date of Birth [DEM1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6F9E54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77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BDDCDC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72D18B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3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81A56B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57E48D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8BDDC3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678B1D51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380A50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ousehold size [DEM4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949048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3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13F348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0CE696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9AE1F6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5 (5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7F8B3B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4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B12B3D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34F5025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EF0AC2D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ousehold Income [DEM5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20A2EE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54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BB778F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8A7818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D20F91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0 (7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500307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2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34EE6B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0F31CAC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668C9E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urrently employed [OCCU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D16A97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77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97102F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F8AABF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7 (6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5F5245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3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87EE04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66E43F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6D5789B5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43CCD53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ccupation [OCCU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2B9D8FE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69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6A5F42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79412D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6A4D04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8 (6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BD6F06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3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FD1C3F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2DE89032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24AE0A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rticipant age estimated [DEM1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D9A843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31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4BCE5E3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4701149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0F807A1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37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ED8A0E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7 (6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7A1312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008E279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0A9E0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2: Anthropomet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1DCCE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2 (9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89ED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3 (7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20B1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2 (9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E6BD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  <w:r w:rsidRPr="00931E90">
              <w:rPr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2C297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  <w:r w:rsidRPr="00931E90">
              <w:rPr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00434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0740D2B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890B5F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ystolic blood pressure [CLIN3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2A2ED0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F6CE2D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F481BA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C5936D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59AF01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3FA5FF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74F3FCB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CDF6DB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Diastolic blood pressure [CLIN4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28220F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538534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CDF2AE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87CB5A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352BA0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7B7E5B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6E78D1ED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F33AA0A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rticipant height [CLIN7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C0F114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916D43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BD832C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01FB16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AE5014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E6FB4D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5BCFEE53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C1A51A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rticipant waist circumstance [CLIN11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8BC5F4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9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DA0AD5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826CE6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3CA140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A6FF22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3A92A7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6E639D67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2F6DC17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rticipant weight [CLIN9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366347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2F6EE4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620E79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761BA7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B3A3D1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445A1F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6A3ACB03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E9A715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uff size [CLIN2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05FB6A2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5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923452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9201EB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046310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4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FD3094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E186DD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7D04EAFE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C8B203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ulse rate [CLIN5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060781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5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FEBB92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12C2E1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6F034E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829EC3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1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B56D3B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3AF9D028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0B8187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rticipant hip circumference [CLIN13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18F99B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5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D0917C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0E2623E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7DFD7C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1653B9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3ACE5D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7A79ABF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36138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3: Behavioural Measur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55280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2 (9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1F8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5 (7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5D25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5(1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3D6B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  <w:r w:rsidRPr="00931E90">
              <w:rPr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4F7B4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  <w:r w:rsidRPr="00931E90">
              <w:rPr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F9952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3D19C60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8C7000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lastRenderedPageBreak/>
              <w:t>Currently smoke cigarettes [SMK1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55878D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E208C5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1B50DA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9DA431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54BDD3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A731C8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5F0A6E5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0CDC3D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 xml:space="preserve">Currently use smokeless tobacco / chewing tobacco/ snuff [SMK2]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0DFFBA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5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BC5437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9BA800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0 (8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2CF5FB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898E0E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BF7DDF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2F07E563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E371EBA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tobacco (smoking or smokeless) use [SMK3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3A27E5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8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BD6A9D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53ED18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5F9373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4C8B0B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22F637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392732A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CF7C4EE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lcohol frequency over the past 12 months [ALC3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84AC09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7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6CC454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58B043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12CC39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D59229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F9102D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4A29E471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FCFC34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Blood sugar healthcare professional [BSL2]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0836FF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3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D6BCD5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BB0942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2 (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030CCC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B2CA6A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B01ABD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41CA86C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42DA9A1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moking/chewing tobacco use over 100 times in a lifetime [SMK4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26D1528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757614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E3CAE85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900259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4 (5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5AE124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1FF14B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3E94C17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1A2238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posure to passive smoke [SMK5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43A406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2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9C545A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00EAF4D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E67F25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4 (5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4C7E2F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35C14B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5E46631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BD0045E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VER consumed any alcohol (beer, wine, spirits) [ALC1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2644852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5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DB6197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DFAD4D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AC3752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7720C1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(1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D47C88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EFBAA7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6313167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 xml:space="preserve">Consumed any alcohol (beer, wine, spirits) within the past 12 months [ALC2]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84120D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6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595016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064134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5 (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A44677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D42A79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(1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124E1E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3CB68E1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7C79CFA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lcohol cessation [ALC4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FDE056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38301F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3EE17D9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015BA7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4 (5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CA06BB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151DDC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462B8FC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274C31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oot exam HC professional [FTEX1]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46C64E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3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D66CF5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C2C76D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0D8388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4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1FE4B4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39A6BE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8B1128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038C5D4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oot exam self [FTEX2]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D0A106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3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6236C8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80814E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9166D7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2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C71FA4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2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B9BF27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4BB55C0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C1F817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Blood sugar self [BGL1]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FB7226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1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FAE9CC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8C191AE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4FE7EC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7 (6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252657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E0B89E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04149EB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7991400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ye exam professional [OPTH1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6A0FD1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2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91A6B4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592F376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192E03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AAF87F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3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B0042E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4105B0AE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AC9A6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4: Biochemical Measur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6AAFC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2 (9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82E7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3 (7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AD6A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9 (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78A7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25A89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818A0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7F5EB8B2" w14:textId="77777777" w:rsidTr="00066C67">
        <w:trPr>
          <w:trHeight w:val="288"/>
        </w:trPr>
        <w:tc>
          <w:tcPr>
            <w:tcW w:w="5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257D51C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asting blood glucose measure in the past 12 hours [BGL1]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4E975B1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42)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F8EDCA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6B47F5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586D43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08771F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72B9E2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7B0CEBF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FE07AE6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Unit for fasting blood glucose measure [BGL4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1D7BBA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5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C47818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E414C9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A25402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21B3AF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9B2CA7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782177D1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39C4AB2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Baseline time for blood glucose concentration [OGTT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48E619E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3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E7BC77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DA034A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0 (9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611311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C94A58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D9E2C9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71A4D17D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36FE7A66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Unit of baseline glucose concentration [OGTT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BAA5D1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4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1C12FF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B5ADC7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7C7CB9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6DA595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1A13CC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29F111BD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B05A1A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 xml:space="preserve">Glycated </w:t>
            </w:r>
            <w:proofErr w:type="spellStart"/>
            <w:r w:rsidRPr="00931E90">
              <w:rPr>
                <w:color w:val="000000"/>
                <w:sz w:val="22"/>
                <w:szCs w:val="22"/>
              </w:rPr>
              <w:t>hemoglobin</w:t>
            </w:r>
            <w:proofErr w:type="spellEnd"/>
            <w:r w:rsidRPr="00931E90">
              <w:rPr>
                <w:color w:val="000000"/>
                <w:sz w:val="22"/>
                <w:szCs w:val="22"/>
              </w:rPr>
              <w:t xml:space="preserve"> concentration [HBA1C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2170CE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7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956210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83EDF9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F149BF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4B0331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6A4C39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082E5B0E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0424007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otal cholesterol [CHOL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89F012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4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6FBAF8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08A762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AE3D6B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1B1F45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2F6913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6C470AF4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567DAA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igh-density lipoprotein (HDL) [CHOL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C3C768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4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69C4A6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4DF02B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A783A9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16D76D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F75263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4CAE791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C7C14B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holesterol: High-density lipoprotein ratio [CHOL4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3F33CE3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4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17A885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4CE521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A2F40C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1D5BE2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FECDB8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0283F70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C68909E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Unit for 2hr glucose concentration [OGTT7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280E3C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2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5AE1B3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357A88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4E869A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32A111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FDFA9D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028741A4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BA7769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lbumin: Creatinine ratio (urine spot collection) [ACR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027C820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17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D951FD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CF4022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804859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4 (6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085B46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3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466458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3564AC3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9EDE28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Low-density lipoprotein (LDL) [CHOL3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617D16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3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AC98E1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15DABF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19B6D9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2C6FBB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6B268A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2D99FC9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722FE856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ime of day fasting blood glucose measure was taken [BGL3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32F11F1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17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7423B9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2F4532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227472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7E1755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4 (5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F60549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33D916D8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077C480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aken medicine before fasting blood glucose measure [BGL5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45E43B9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FCDE94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97B9DE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664FDC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3B68C64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2 (9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3D8BB63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4DDBCFF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2A4E3A4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lastRenderedPageBreak/>
              <w:t>24hr urine volume [URN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61E9F8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FDA701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A0B9DE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AB504C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D841A2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9 (8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FED4E2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2E8579A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04C5E737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mpleteness of the 24hr urine collection [URN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3743CA1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EAD05D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EC6AE8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722303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5A03FC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1FBCF16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776AB5D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198937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Na concentration [URN3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655F3FD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220C04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D7CF48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DBCBFC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1D14D5C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35A39D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1A96466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3CDE74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otal oral glucose load [OGTT3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D2F167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27DB47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B81F06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2F0AD2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630B10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1 (9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50421E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20A2D0F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217DE4C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ime of 1hr blood draw [OGTT4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38B7CD4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E4AAAB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184998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702C8E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30E21F3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9 (8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DD5080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08B5CC1B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2137391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Unit for 1hr glucose concentration [OGTT5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E97263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17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7A2D30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C87218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71D9A9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5C0AAB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9 (8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B62CF4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5180B714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4163D2F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ime of 2hr blood draw [OGTT6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2DA13F8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1E0FB45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5B85C58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35F7525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6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C1E90F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7 (7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BAC713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076368D3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C6197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5: Dietary measur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8CA33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0 (7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964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1 (6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5C9F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0 (9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4429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  <w:r w:rsidRPr="00931E90">
              <w:rPr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AB13B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  <w:r w:rsidRPr="00931E90">
              <w:rPr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E2A8D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58859257" w14:textId="77777777" w:rsidTr="00066C67">
        <w:trPr>
          <w:trHeight w:val="288"/>
        </w:trPr>
        <w:tc>
          <w:tcPr>
            <w:tcW w:w="5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BB9150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fruit consumption in a week [DIET6]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668BE7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90)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B5F4D3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222387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5DCB58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F2D9BE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3C35AF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6BCE921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74C00EE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fruit servings on a day when fruit is consumed [DIET7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9CC5E7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7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050B0F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2A1638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474C2B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E5E733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877178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0B4B2C5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EC737B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vegetable consumption in a week [DIET8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BB0A27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9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255CAB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04E57F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892AE2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E30B45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D8325B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6655AF67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DF18C74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vegetable services on a day when vegetables are consumed [DIET9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6A61F7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7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E123CE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CB80D0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BD81FD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D4AE06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C8F08E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3D59675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036FDAE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dded salt at the table [DIET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8AEA7F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5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F6EB1E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4ACE1B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75BCC5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7BA516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1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1D1168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222F74B3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9DF81CD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dded salt during cooking [DIET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E836A9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29D09E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D90F3A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CE00B4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5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A1CC8A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D4A9B2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E700E88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19CB3B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fried vegetables in a week [DIET10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3A778A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ACB89B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D6EE10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1BCE36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4 (6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66CAFE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2A5D1D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29BFD48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BEA40B0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protein consumption in a week [DIET1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4C06C2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501708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345CD0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7D70F9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07DAE2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1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08F050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4289056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F4803D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fish consumption in a week [DIET1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8C965E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156BA8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73F0A6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87E521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1209CF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4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B33852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4052CEA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DA2575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nuts, legumes or seeds in a week [DIET13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7FE045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5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6F965F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8CA291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E967E0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E6E320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483168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8FE139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598D2FE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dairy consumption in a week [DIET14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2E326C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F53653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D5F401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A2B241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6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413C5B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593FA8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7C6A2A9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6422A7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deep-fried food consumption in a week [DIET15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3643AA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72AD23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0CF4EA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C08A81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32480B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A6C00D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5DBFD44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FF21E2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ily used for food preparation [DIET16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67AC84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5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F633CE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D23C78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0AA519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4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1082B7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178AE3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485B399E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33FD4B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salty food consumption [DIET3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62D0C61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E4CA7D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DCEC4A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05A4E3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378A71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5 (7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6AF264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322A52A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EBE5077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elf-estimation of salt consumption [DIET4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621DEE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C71904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BB7A78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FA32D2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207163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7 (8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4EC23E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6749D597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1CB17C34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teaspoons of added salt [DIET5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FF69ED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1337C68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5DC782D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49F2E6C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24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68CC32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6 (7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1286F7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0B605105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3F120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6: Health Care Utilisa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62859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0 (7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C25C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7 (8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3011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2 (96)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48C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FD009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CC8CD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16ECB138" w14:textId="77777777" w:rsidTr="00066C67">
        <w:trPr>
          <w:trHeight w:val="288"/>
        </w:trPr>
        <w:tc>
          <w:tcPr>
            <w:tcW w:w="5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910D9B4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Medical advice in the last 3 months [HCU1a]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67C7A4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50)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06CA06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251A33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0EF907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185AEB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08DB1D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176248A3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1576D97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medical advice in the last 3 months [HCU1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213EED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1BE24F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69CEB6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D008A5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8C7177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8DC52D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38808117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08962D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dmitted to the hospital in the last year [HCU3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1A1B2D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356A8B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E9245D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C8D79F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A8D733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F89E77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2EFFAC0A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4E51B2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ealth insurance [HCU8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450AD0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5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60A759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A4D83A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AC0BC8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F0CF0C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E7E513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4CF037F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177C06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lastRenderedPageBreak/>
              <w:t>Type of health insurance [HCU8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A1D98F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5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C82429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C41E5F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720DEC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310015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80F45A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4A91F4E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69EE05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yment of health insurance [HCU8c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810F72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DE701B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23A96A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CB3AE6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436CF4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5BACE8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4675042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C6DE071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reatment location [HCU1d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E483FA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4BF5D3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C66BAC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C19256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4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BBE00C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331541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40B44FC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22D0C6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Who provided treatment [HCU1e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540D8A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3C367D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A73644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7DB6C2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7D03AE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A71897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90FDAFB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064AD07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reatment payment [HCU1f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14EC06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539227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BEBF54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3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62DEB5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4 (5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AAAC2E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402C36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5450FE53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050935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Last routine check-up [HCU4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E32623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DEF262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A98AE1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E5C950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0CE2F7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0FFE71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7EA55A64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2398CF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requency of medical advice in the last 4 weeks [HCU1c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34E2DA1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DD695A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C38F37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FE0684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F0E56E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9 (7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42871D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453B837A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8899B20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 xml:space="preserve">Pattern of health seeking </w:t>
            </w:r>
            <w:proofErr w:type="spellStart"/>
            <w:r w:rsidRPr="00931E90">
              <w:rPr>
                <w:color w:val="000000"/>
                <w:sz w:val="22"/>
                <w:szCs w:val="22"/>
              </w:rPr>
              <w:t>behavior</w:t>
            </w:r>
            <w:proofErr w:type="spellEnd"/>
            <w:r w:rsidRPr="00931E90">
              <w:rPr>
                <w:color w:val="000000"/>
                <w:sz w:val="22"/>
                <w:szCs w:val="22"/>
              </w:rPr>
              <w:t xml:space="preserve"> [HCU2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4210EA9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E03DBF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51ABFB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E3A9F2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9F8B82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1 (7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5BD2B8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4583B42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172FCA5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 xml:space="preserve">Differences in health seeking </w:t>
            </w:r>
            <w:proofErr w:type="spellStart"/>
            <w:r w:rsidRPr="00931E90">
              <w:rPr>
                <w:color w:val="000000"/>
                <w:sz w:val="22"/>
                <w:szCs w:val="22"/>
              </w:rPr>
              <w:t>behavior</w:t>
            </w:r>
            <w:proofErr w:type="spellEnd"/>
            <w:r w:rsidRPr="00931E90">
              <w:rPr>
                <w:color w:val="000000"/>
                <w:sz w:val="22"/>
                <w:szCs w:val="22"/>
              </w:rPr>
              <w:t xml:space="preserve"> patterns [HCU2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F716DF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D93EC0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ED29FD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14A9FA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6DC558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3 (8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DCA509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63FC27F3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8A35EE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ype of facility for in-patient care [HCU3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E7CFE9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C3EC60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F410EE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DE6A67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48BF8B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1 (7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8D08E9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315DFCE1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B958C56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Length of in-patient stay [HCU3c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335B12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DD942C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2E4064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0D1321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47BC94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1 (7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BE5FE6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7198CF3A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DBB0B71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ayment for in-patient stay [HCU3d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0BB2E7B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970F08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CC89E6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772693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2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B3BC7A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0 (7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F67865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6A87263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E52E360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Reason for no routine check-ups [HCU4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CE9A4B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A615F0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487086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B5B0DA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F26664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3 (8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F2F742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6B6A29F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DD24BCC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ase of transport to the health facility [HCU5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67B2AAF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C54FDF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39F2CA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C816A5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BD9A41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1 (7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778ABF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5AE8830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2D9306A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ype of transport to the health facility [HCU6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41232F3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DD65F1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40ACB9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D31891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0662A4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1 (7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A6FB7B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17F351B4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4F6D88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ime to health facility [HCU7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2CDE06C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5CB7595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00EC006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78D945E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1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25C069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2 (8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F749E8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7272B4D2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22EFE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7: Medical Histo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1C6DA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3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6759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4 (7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861D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2 (9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FCFF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6A338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07A5A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66A811BC" w14:textId="77777777" w:rsidTr="00066C67">
        <w:trPr>
          <w:trHeight w:val="288"/>
        </w:trPr>
        <w:tc>
          <w:tcPr>
            <w:tcW w:w="5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58FCC3C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istory of hypertension [MED1]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89ADBA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92)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7E9AF4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AF5D1D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38014E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3AE95B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BB194D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0C835895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8BD4F7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ypertension medication [MED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19E268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8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B37E50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A5A000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9BF04A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02134E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4F8814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584EF49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5EA07EC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istory of CVD: doctor informed [MED4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E3EC0A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6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870966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248182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0 (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2D2BB3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1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9646E1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CE13F8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5102AE3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809F076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istory of stroke: doctor informed [MED5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05AD42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54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788DA1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82397F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1 (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889E95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DC9D6A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33D481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184DB4EA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EE30983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istory of diabetes: doctor informed [MED3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6F0DF0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8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1A7D8F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F3A7C8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1C72A5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0B1394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9EE5C0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1B70AC47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822413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Diabetes medication [MED8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52C840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9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7D2622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D0C48E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B56DFB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ED0BEE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9396F5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74A8EEE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C8DF390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Insulin use [MED9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CC5B7F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6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830A5E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D5A4B5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0 (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C09251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5DFDC8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81D3C8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6FEC823D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FE2BDB0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istory of chronic kidney disease: doctor informed [MED7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893B66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46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5CA0A8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302A6D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0 (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7C7A97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1BC79B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69652A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182FDBDE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F4D4E40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oot ulcer in past year [FU0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3BFE34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31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37E5E6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1F85FD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080E34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3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B9C6C3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AF0852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031AA94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F1292C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onary artery bypass surgery [MED4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0697142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2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CEBCC1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D017E9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D62915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396DB32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07FD4F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3BB937C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30DBF70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onary angioplasty or a stent inserted [MED4c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01A1C92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2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6ADB6D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14BB39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0348AB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3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ABB059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5 (6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3D2740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6CD0B25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B9CEEC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Definition of hypertension [KNO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E82532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8BD558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2875C7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DF2DFB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3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97DB9A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5 (6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7477E9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790E1FD4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1D575A27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Dangers of hypertension [KNO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3B2A3ED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EB9B28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50362A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DED5B1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2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5CB7B4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9 (7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A46614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29D8C704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DE7F5C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Impact of lowering blood pressure [KNO3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36CCFDE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135779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B3A7CB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DCEE7E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5A41D1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8 (7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3FD5CA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302239B5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C57B57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lastRenderedPageBreak/>
              <w:t>Awareness of blood pressure [KNO4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4BD8E42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AB685A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732932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A43916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D2D5D7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8 (7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067FB5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586109D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C0CAD5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wareness of systolic blood pressure [KNO5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7D61FF7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392B93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ED97C2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87BDA7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2784D2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7 (7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3C35008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389B5F1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1DC340B1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wareness of diastolic blood pressure [KNO6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669599F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441A15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4D7F21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B6FCBA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AE58BD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7 (7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332380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4EB2ACF7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3B9C08A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Date of foot ulcer [FU0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6C0556A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23D9DF9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78629F9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7A91E6A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A4AA3D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6 (6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C7CE6E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3BFEACAC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26E66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8: Medication and Adheren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23C2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7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A81C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4 (7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23E6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9 (9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ED58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F2B0E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379A7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47E1835E" w14:textId="77777777" w:rsidTr="00066C67">
        <w:trPr>
          <w:trHeight w:val="288"/>
        </w:trPr>
        <w:tc>
          <w:tcPr>
            <w:tcW w:w="5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433146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orget to take medication 1 [ADHR1]*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6A1BB8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71)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5A438A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81D6BB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BBAA65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28C6DC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05BABF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1780146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179760E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dherence to medication when feeling good [ADHR4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BB2C6D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481D73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42AB8B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5FD2CD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CAEA87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38103E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3C8AA3C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79C936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linical data collection month &amp; year [CLI_MON] &amp; [CLI_YR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3CD0CA2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0E77F2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C04C35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DC7D7B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6AAACB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CB1D02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339B22AB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DB9298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arelessness to taking medication [ADHR2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37B415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A87696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7E3350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2758E7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2E6D43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2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C6897F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0BF96A4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18DD39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ide effects influence medication adherence [ADHR3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8FAF6B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ED6859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6CEFE6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E021FC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289691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2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C91446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04F02EA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A6DDC6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Injectables (insulin) [CLI1A-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3AC923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E72102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8E1E57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4 (6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D2D86B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2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695C49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AA3B1F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294A16EA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D3A53D3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tart date of injectables [CLI1A-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1AE7E0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E24904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BBEE7A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4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5CABE9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DFDE85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1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0C8254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3719346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A5DE2D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 xml:space="preserve">Oral </w:t>
            </w:r>
            <w:proofErr w:type="spellStart"/>
            <w:r w:rsidRPr="00931E90">
              <w:rPr>
                <w:color w:val="000000"/>
                <w:sz w:val="22"/>
                <w:szCs w:val="22"/>
              </w:rPr>
              <w:t>hypoglycemic</w:t>
            </w:r>
            <w:proofErr w:type="spellEnd"/>
            <w:r w:rsidRPr="00931E90">
              <w:rPr>
                <w:color w:val="000000"/>
                <w:sz w:val="22"/>
                <w:szCs w:val="22"/>
              </w:rPr>
              <w:t xml:space="preserve"> or antihyperglycemic agents [CLI2-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ED4A8D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F5E7D0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6EE3F9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D0B695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9D4F96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1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A70091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30775F5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CFD5D04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 xml:space="preserve">Type of oral </w:t>
            </w:r>
            <w:proofErr w:type="spellStart"/>
            <w:r w:rsidRPr="00931E90">
              <w:rPr>
                <w:color w:val="000000"/>
                <w:sz w:val="22"/>
                <w:szCs w:val="22"/>
              </w:rPr>
              <w:t>hypoglycemic</w:t>
            </w:r>
            <w:proofErr w:type="spellEnd"/>
            <w:r w:rsidRPr="00931E90">
              <w:rPr>
                <w:color w:val="000000"/>
                <w:sz w:val="22"/>
                <w:szCs w:val="22"/>
              </w:rPr>
              <w:t xml:space="preserve"> or antihyperglycemic agents and dose [CLI2-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EE6425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28CB07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A59C3F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0C0415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A9843B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1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E6A562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6BF8FE4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E90A820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raditional or complementary medicines [CLI3-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E8EBD9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50B844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5DD488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534C64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4A84E9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7DBCFC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7FD62D4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DFFDBF1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Injectables other than insulin [CL1B-1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6BA59CA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B77359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74FBEF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95EE7A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2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18E988D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9 (7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232BEF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718A39FF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692F0AD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ype of drug if injectables other than insulin [CL1B-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E28039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01DF95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8F4524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0046FE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354637D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2 (9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1D989D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7AF3D35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EDFE89E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tart date of injectables other than insulin [CL1B-3]*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4EEBCE5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757AA6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930561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E632D5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DCFF21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D86799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6BE4F5CB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6FFE554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ype of traditional or complementary medicines and dose [CLI3-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20DCC3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766027D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61E4E5A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254B186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1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CF3EE0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1 (8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4FE53E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24E3893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64DC7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9: Physical Activi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2ADD2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2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4C06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3 (7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4A0A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0 (1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1C87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C380B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EBF09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5D2566CE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8141816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Physical activity time [PHY1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45ECEFA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8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DB3274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CF66C1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2 (1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49D890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A9E566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765F2E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078799FA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EE5DE93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Walking/cycling [PHY2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398A34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6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1BC36E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C931588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1ADE58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74B9E8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B0D47C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3F63B88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82AC8E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edentary behaviour [PHY16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C6987B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6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788CDB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64831C7" w14:textId="77777777" w:rsidR="00931E90" w:rsidRPr="00931E90" w:rsidRDefault="00931E90" w:rsidP="00066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AAA92C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4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CCCF2D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D8E190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0EC779C3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9E9DA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10: Quality of Life and Stres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D4ADA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8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45F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21 (6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EEC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9 (9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B87B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A0ADD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FCBBB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Core</w:t>
            </w:r>
          </w:p>
        </w:tc>
      </w:tr>
      <w:tr w:rsidR="00931E90" w:rsidRPr="00931E90" w14:paraId="511F3ED2" w14:textId="77777777" w:rsidTr="00066C67">
        <w:trPr>
          <w:trHeight w:val="288"/>
        </w:trPr>
        <w:tc>
          <w:tcPr>
            <w:tcW w:w="5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596E37E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General perception [QOL1]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8A20E5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75)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C0D414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38F001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0023E8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1259D4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B0F9DA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5357C52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6B9D894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Health assessment [QOL2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2B67AE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8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D95172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BA51D7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868150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BFA98B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7C2482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4B094137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9327A92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Nervous [QOL11a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0952F5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64629E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CC30C3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1B9614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FD5572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67C565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1B7F9767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D17AD41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Worry [QOL11c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05E5B0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ED6C8C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0E22F3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03A73E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D7C2DD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FF8812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7B903E3D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8E002E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Difficulties [QOL11h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4DCA33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F6DAD5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DA016A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192177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C9A909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0AA97D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931E90" w:rsidRPr="00931E90" w14:paraId="0BAD5A29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7B0A544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lastRenderedPageBreak/>
              <w:t>Stress [QOL8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EC10C5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F02B83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66153A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ED3AA7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93FDE9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24C142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5FEB103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4688966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ngoing difficulties work [QOL5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096BD1D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85EF3E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DBF14D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68E8F7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6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6226D2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1C2F98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08D8D08D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7D946D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Constant worry [QOL11b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580CAC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8EF1D9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84FDF2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B30FA8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108676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1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A73002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0CC03F1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0C56D8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Trouble relaxing [QOL11d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108297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12A938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96A0E8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4BC0B8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D12F80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1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BC146F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F8D572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DBFED58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Restless [QOL11e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7013D0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58F43A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4245A0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1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19DB28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5 (7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9D5C60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1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91B836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216B4B46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C55E86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nnoyed [QOL11f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6C1CB2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39C5EA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0E9112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2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844CEA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4 (6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2B7C3D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EDFF94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4107C657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C3389A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ngoing problems [QOL3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035BC7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88BFC6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D5F70E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17A6A0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042D6A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6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F328AE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3E30AB08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250CC33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ngoing problems - time [QOL3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0B69D2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8B7350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77A74A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FD946F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3D83482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6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7074716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23C8673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C1E278C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ngoing problems finance [QOL6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BE0174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EEABF1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4EB282B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14D95C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876B67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5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D4323F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219AB83D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A2BAB2D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ngoing problems finance - time [QOL6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5852B82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86FDC6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7668322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1658625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4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7C0DC7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5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1CD7E5E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1738739C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479ACB4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ngoing difficulties relationship [QOL7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1875822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F0F6C8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3DC29C9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DFEB70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4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FBF934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5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381020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5E61CA2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BB7D4B4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ngoing difficulties relationship - time [QOL7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0667DD9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9AD191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60A941E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85228F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2FB453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6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C9BC1A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66295D0D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89474B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ngoing problems degree [QOL8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224E355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D6158E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A9C209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2299DFD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42D4FC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5 (7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959D41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00269162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5BE3A37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ngoing difficulties work - time [QOL5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47042EE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6893A9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5999ED2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ECED1"/>
            <w:noWrap/>
            <w:vAlign w:val="bottom"/>
            <w:hideMark/>
          </w:tcPr>
          <w:p w14:paraId="012AD3E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3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30FC7E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6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F75400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6A714A50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62A416AB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Afraid [QOL11g]*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center"/>
            <w:hideMark/>
          </w:tcPr>
          <w:p w14:paraId="4C06958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12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33A4655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44D0A50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CED1"/>
            <w:noWrap/>
            <w:vAlign w:val="bottom"/>
            <w:hideMark/>
          </w:tcPr>
          <w:p w14:paraId="1356EE8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2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0908AE3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5 (7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ECED1"/>
            <w:noWrap/>
            <w:vAlign w:val="bottom"/>
            <w:hideMark/>
          </w:tcPr>
          <w:p w14:paraId="2D106EA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931E90" w:rsidRPr="00931E90" w14:paraId="2EDEDC72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CDCDF" w14:textId="77777777" w:rsidR="00931E90" w:rsidRPr="00931E90" w:rsidRDefault="00931E90" w:rsidP="00066C67">
            <w:pPr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DOMAIN 11: Support Syste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0984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3 (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D0C4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8 (5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B171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14 (8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0568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C39F5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810F2" w14:textId="77777777" w:rsidR="00931E90" w:rsidRPr="00931E90" w:rsidRDefault="00931E90" w:rsidP="00066C67">
            <w:pPr>
              <w:jc w:val="center"/>
              <w:rPr>
                <w:b/>
                <w:bCs/>
                <w:sz w:val="22"/>
                <w:szCs w:val="22"/>
              </w:rPr>
            </w:pPr>
            <w:r w:rsidRPr="00931E90">
              <w:rPr>
                <w:b/>
                <w:bCs/>
                <w:sz w:val="22"/>
                <w:szCs w:val="22"/>
              </w:rPr>
              <w:t>Optional</w:t>
            </w:r>
          </w:p>
        </w:tc>
      </w:tr>
      <w:tr w:rsidR="00931E90" w:rsidRPr="00931E90" w14:paraId="0C1EC782" w14:textId="77777777" w:rsidTr="00066C67">
        <w:trPr>
          <w:trHeight w:val="288"/>
        </w:trPr>
        <w:tc>
          <w:tcPr>
            <w:tcW w:w="5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6BBD4A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upport friends [QOL9a]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EDA29A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33)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27D498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B7ABA0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56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E3F6D4B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9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250AC6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BF3340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53BD33ED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3D88219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upport spouse [QOL9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403B19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3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CC052F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93B52E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7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3E82FD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2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D80800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5BD8C54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5ADAEF90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C7DFAE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upport parent [QOL9c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280ED6F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3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C59AF4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7A5FFB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3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64F45C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6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A33BAC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D9150F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4A65569B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C254221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upport sibling [QOL9d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C66A52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3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8DAE01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FD30C0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4 (2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E80205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3 (7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4654FE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DB6D71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55BC3685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CB85153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Support relative [QOL9e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614AEE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 (33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2868DE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EFF141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5 (2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AB368A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5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FC30A3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2 (1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786BAC4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C3B1094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0845E5D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inancial Support friend [QOL10a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124EBA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07145A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489E54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92E4EF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2 (6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3098B9D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6 (3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E1E51F5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79D11FCB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0F7B8E3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inancial Support spouse [QOL10b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A7C9C0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979AD6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BFE167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DB1C41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6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7BCFB9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80D1AF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18794F91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6BD9E50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inancial Support parent [QOL10c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36F4EBD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02C5CD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0F15B3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645745F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0 (5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18E321C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8 (4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7252E97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3ADD2088" w14:textId="77777777" w:rsidTr="00066C67">
        <w:trPr>
          <w:trHeight w:val="288"/>
        </w:trPr>
        <w:tc>
          <w:tcPr>
            <w:tcW w:w="5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00EE390F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inancial Support sibling [QOL10d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E0F9D9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81D529E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7F7558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6983B7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5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92DF28A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9 (5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62BE5559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  <w:tr w:rsidR="00931E90" w:rsidRPr="00931E90" w14:paraId="483FB5A7" w14:textId="77777777" w:rsidTr="00066C67">
        <w:trPr>
          <w:trHeight w:val="300"/>
        </w:trPr>
        <w:tc>
          <w:tcPr>
            <w:tcW w:w="5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5035DC25" w14:textId="77777777" w:rsidR="00931E90" w:rsidRPr="00931E90" w:rsidRDefault="00931E90" w:rsidP="00066C67">
            <w:pPr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Financial Support relative [QOL10e]</w:t>
            </w:r>
          </w:p>
        </w:tc>
        <w:tc>
          <w:tcPr>
            <w:tcW w:w="1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D4B5002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D492B08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B047E43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66CBE90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11 (6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14D75536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7 (3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3ECA341" w14:textId="77777777" w:rsidR="00931E90" w:rsidRPr="00931E90" w:rsidRDefault="00931E90" w:rsidP="00066C67">
            <w:pPr>
              <w:jc w:val="center"/>
              <w:rPr>
                <w:color w:val="000000"/>
                <w:sz w:val="22"/>
                <w:szCs w:val="22"/>
              </w:rPr>
            </w:pPr>
            <w:r w:rsidRPr="00931E90">
              <w:rPr>
                <w:color w:val="000000"/>
                <w:sz w:val="22"/>
                <w:szCs w:val="22"/>
              </w:rPr>
              <w:t>Optional</w:t>
            </w:r>
          </w:p>
        </w:tc>
      </w:tr>
    </w:tbl>
    <w:p w14:paraId="4F28949E" w14:textId="77777777" w:rsidR="00931E90" w:rsidRPr="00931E90" w:rsidRDefault="00931E90" w:rsidP="00931E90">
      <w:pPr>
        <w:spacing w:line="276" w:lineRule="auto"/>
        <w:rPr>
          <w:bCs/>
          <w:sz w:val="28"/>
          <w:szCs w:val="28"/>
        </w:rPr>
      </w:pPr>
      <w:r w:rsidRPr="00931E90">
        <w:rPr>
          <w:bCs/>
          <w:sz w:val="20"/>
          <w:szCs w:val="20"/>
        </w:rPr>
        <w:t>*indicates it is part of a validated scale. In Phase I (GACD Survey), the n refers to the number of projects collecting that variable. In Phase II, the n refers to the number of experts who responded to that variable.</w:t>
      </w:r>
    </w:p>
    <w:sectPr w:rsidR="00931E90" w:rsidRPr="00931E90" w:rsidSect="00931E90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CB"/>
    <w:multiLevelType w:val="hybridMultilevel"/>
    <w:tmpl w:val="2CBA5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2387E"/>
    <w:multiLevelType w:val="hybridMultilevel"/>
    <w:tmpl w:val="2CD2C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583EF0"/>
    <w:multiLevelType w:val="hybridMultilevel"/>
    <w:tmpl w:val="80BAC750"/>
    <w:lvl w:ilvl="0" w:tplc="1348F5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9C1A7B"/>
    <w:multiLevelType w:val="hybridMultilevel"/>
    <w:tmpl w:val="31E47752"/>
    <w:lvl w:ilvl="0" w:tplc="1348F5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A2C86"/>
    <w:multiLevelType w:val="hybridMultilevel"/>
    <w:tmpl w:val="99CCCC1E"/>
    <w:lvl w:ilvl="0" w:tplc="3F9A41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D0A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D2E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EA0A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483D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2400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DE7B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84A19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5C74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70A21C6"/>
    <w:multiLevelType w:val="hybridMultilevel"/>
    <w:tmpl w:val="71682F2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1B4DF3"/>
    <w:multiLevelType w:val="hybridMultilevel"/>
    <w:tmpl w:val="2ECE199A"/>
    <w:lvl w:ilvl="0" w:tplc="7FFA2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E6D0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80D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A4A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6B040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FE22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DE83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8A16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B897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AE50BAF"/>
    <w:multiLevelType w:val="hybridMultilevel"/>
    <w:tmpl w:val="5114DF3C"/>
    <w:lvl w:ilvl="0" w:tplc="14D69778">
      <w:start w:val="4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342F95"/>
    <w:multiLevelType w:val="hybridMultilevel"/>
    <w:tmpl w:val="44500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7F3E0C"/>
    <w:multiLevelType w:val="hybridMultilevel"/>
    <w:tmpl w:val="03D0AD04"/>
    <w:lvl w:ilvl="0" w:tplc="096C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7E1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82CF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B81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3633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303E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EFAE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14C6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EF26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A897EFE"/>
    <w:multiLevelType w:val="hybridMultilevel"/>
    <w:tmpl w:val="2CD2C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BD9530E"/>
    <w:multiLevelType w:val="hybridMultilevel"/>
    <w:tmpl w:val="1108A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83A49"/>
    <w:multiLevelType w:val="hybridMultilevel"/>
    <w:tmpl w:val="959C0B48"/>
    <w:lvl w:ilvl="0" w:tplc="1348F5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553090"/>
    <w:multiLevelType w:val="hybridMultilevel"/>
    <w:tmpl w:val="50C4F44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DFE88AEA">
      <w:start w:val="1"/>
      <w:numFmt w:val="lowerLetter"/>
      <w:lvlText w:val="%2."/>
      <w:lvlJc w:val="left"/>
      <w:pPr>
        <w:ind w:left="1800" w:hanging="360"/>
      </w:pPr>
      <w:rPr>
        <w:rFonts w:ascii="Calibri" w:eastAsia="Calibri" w:hAnsi="Calibri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E77005"/>
    <w:multiLevelType w:val="hybridMultilevel"/>
    <w:tmpl w:val="951264F6"/>
    <w:lvl w:ilvl="0" w:tplc="88E89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6A9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0D8A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5A219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D63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31EC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46E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F09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16E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38E97026"/>
    <w:multiLevelType w:val="hybridMultilevel"/>
    <w:tmpl w:val="C464C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982ECB"/>
    <w:multiLevelType w:val="multilevel"/>
    <w:tmpl w:val="ADE0E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07101E5"/>
    <w:multiLevelType w:val="hybridMultilevel"/>
    <w:tmpl w:val="DBAE5126"/>
    <w:lvl w:ilvl="0" w:tplc="8842E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E2A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A4FD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5467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AC3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7AB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8A64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704BC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66EC4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1A47B50"/>
    <w:multiLevelType w:val="hybridMultilevel"/>
    <w:tmpl w:val="1A6E2C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736E87"/>
    <w:multiLevelType w:val="hybridMultilevel"/>
    <w:tmpl w:val="F93E50B2"/>
    <w:lvl w:ilvl="0" w:tplc="24A06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D403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086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B405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089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4BC9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1E4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C4EC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14B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47166D5"/>
    <w:multiLevelType w:val="hybridMultilevel"/>
    <w:tmpl w:val="B29A6C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355383"/>
    <w:multiLevelType w:val="hybridMultilevel"/>
    <w:tmpl w:val="FE4A1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BF36BF"/>
    <w:multiLevelType w:val="hybridMultilevel"/>
    <w:tmpl w:val="C7FEF204"/>
    <w:lvl w:ilvl="0" w:tplc="D9983CB8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3F5A4C"/>
    <w:multiLevelType w:val="hybridMultilevel"/>
    <w:tmpl w:val="C812003E"/>
    <w:lvl w:ilvl="0" w:tplc="E54A01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423654"/>
    <w:multiLevelType w:val="hybridMultilevel"/>
    <w:tmpl w:val="CD72045A"/>
    <w:lvl w:ilvl="0" w:tplc="54F235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4DB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A82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EE2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6EA7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E46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6AA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6693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A2C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30A5DFF"/>
    <w:multiLevelType w:val="hybridMultilevel"/>
    <w:tmpl w:val="7DDCEC0A"/>
    <w:lvl w:ilvl="0" w:tplc="6E869B5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2E340A"/>
    <w:multiLevelType w:val="hybridMultilevel"/>
    <w:tmpl w:val="FA5057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C49134A"/>
    <w:multiLevelType w:val="hybridMultilevel"/>
    <w:tmpl w:val="41363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32028B"/>
    <w:multiLevelType w:val="hybridMultilevel"/>
    <w:tmpl w:val="06B80218"/>
    <w:lvl w:ilvl="0" w:tplc="1A989EB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39343F"/>
    <w:multiLevelType w:val="hybridMultilevel"/>
    <w:tmpl w:val="1FD45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147A32"/>
    <w:multiLevelType w:val="hybridMultilevel"/>
    <w:tmpl w:val="23FCD276"/>
    <w:lvl w:ilvl="0" w:tplc="EDEAB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BD3AD4"/>
    <w:multiLevelType w:val="hybridMultilevel"/>
    <w:tmpl w:val="4CFE1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BF54E5"/>
    <w:multiLevelType w:val="hybridMultilevel"/>
    <w:tmpl w:val="F67C9EF8"/>
    <w:lvl w:ilvl="0" w:tplc="2FEAA68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516C4"/>
    <w:multiLevelType w:val="hybridMultilevel"/>
    <w:tmpl w:val="B3A65D9C"/>
    <w:lvl w:ilvl="0" w:tplc="B09A946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5964ED"/>
    <w:multiLevelType w:val="hybridMultilevel"/>
    <w:tmpl w:val="577A7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AA6C9A"/>
    <w:multiLevelType w:val="hybridMultilevel"/>
    <w:tmpl w:val="3B6C173C"/>
    <w:lvl w:ilvl="0" w:tplc="08642C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171644">
    <w:abstractNumId w:val="33"/>
  </w:num>
  <w:num w:numId="2" w16cid:durableId="1010253044">
    <w:abstractNumId w:val="4"/>
  </w:num>
  <w:num w:numId="3" w16cid:durableId="813834636">
    <w:abstractNumId w:val="14"/>
  </w:num>
  <w:num w:numId="4" w16cid:durableId="737442899">
    <w:abstractNumId w:val="19"/>
  </w:num>
  <w:num w:numId="5" w16cid:durableId="1560284213">
    <w:abstractNumId w:val="6"/>
  </w:num>
  <w:num w:numId="6" w16cid:durableId="1510291013">
    <w:abstractNumId w:val="9"/>
  </w:num>
  <w:num w:numId="7" w16cid:durableId="735054052">
    <w:abstractNumId w:val="17"/>
  </w:num>
  <w:num w:numId="8" w16cid:durableId="747073805">
    <w:abstractNumId w:val="24"/>
  </w:num>
  <w:num w:numId="9" w16cid:durableId="557714688">
    <w:abstractNumId w:val="11"/>
  </w:num>
  <w:num w:numId="10" w16cid:durableId="333068179">
    <w:abstractNumId w:val="0"/>
  </w:num>
  <w:num w:numId="11" w16cid:durableId="933561836">
    <w:abstractNumId w:val="21"/>
  </w:num>
  <w:num w:numId="12" w16cid:durableId="876700777">
    <w:abstractNumId w:val="34"/>
  </w:num>
  <w:num w:numId="13" w16cid:durableId="1028988707">
    <w:abstractNumId w:val="5"/>
  </w:num>
  <w:num w:numId="14" w16cid:durableId="565185927">
    <w:abstractNumId w:val="2"/>
  </w:num>
  <w:num w:numId="15" w16cid:durableId="1828131879">
    <w:abstractNumId w:val="13"/>
  </w:num>
  <w:num w:numId="16" w16cid:durableId="912350256">
    <w:abstractNumId w:val="31"/>
  </w:num>
  <w:num w:numId="17" w16cid:durableId="1940986736">
    <w:abstractNumId w:val="3"/>
  </w:num>
  <w:num w:numId="18" w16cid:durableId="1822189047">
    <w:abstractNumId w:val="12"/>
  </w:num>
  <w:num w:numId="19" w16cid:durableId="1331834718">
    <w:abstractNumId w:val="15"/>
  </w:num>
  <w:num w:numId="20" w16cid:durableId="1467621573">
    <w:abstractNumId w:val="27"/>
  </w:num>
  <w:num w:numId="21" w16cid:durableId="1780952993">
    <w:abstractNumId w:val="29"/>
  </w:num>
  <w:num w:numId="22" w16cid:durableId="1046179522">
    <w:abstractNumId w:val="20"/>
  </w:num>
  <w:num w:numId="23" w16cid:durableId="1160460386">
    <w:abstractNumId w:val="18"/>
  </w:num>
  <w:num w:numId="24" w16cid:durableId="1688143503">
    <w:abstractNumId w:val="8"/>
  </w:num>
  <w:num w:numId="25" w16cid:durableId="1740710847">
    <w:abstractNumId w:val="1"/>
  </w:num>
  <w:num w:numId="26" w16cid:durableId="1198353474">
    <w:abstractNumId w:val="7"/>
  </w:num>
  <w:num w:numId="27" w16cid:durableId="655765415">
    <w:abstractNumId w:val="26"/>
  </w:num>
  <w:num w:numId="28" w16cid:durableId="963922254">
    <w:abstractNumId w:val="10"/>
  </w:num>
  <w:num w:numId="29" w16cid:durableId="1730036075">
    <w:abstractNumId w:val="30"/>
  </w:num>
  <w:num w:numId="30" w16cid:durableId="1637757601">
    <w:abstractNumId w:val="16"/>
  </w:num>
  <w:num w:numId="31" w16cid:durableId="1763137878">
    <w:abstractNumId w:val="28"/>
  </w:num>
  <w:num w:numId="32" w16cid:durableId="1731073288">
    <w:abstractNumId w:val="35"/>
  </w:num>
  <w:num w:numId="33" w16cid:durableId="1427992134">
    <w:abstractNumId w:val="32"/>
  </w:num>
  <w:num w:numId="34" w16cid:durableId="1211961517">
    <w:abstractNumId w:val="25"/>
  </w:num>
  <w:num w:numId="35" w16cid:durableId="1435902865">
    <w:abstractNumId w:val="22"/>
  </w:num>
  <w:num w:numId="36" w16cid:durableId="166220041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E90"/>
    <w:rsid w:val="00555E72"/>
    <w:rsid w:val="00931E90"/>
    <w:rsid w:val="00EB5AE8"/>
    <w:rsid w:val="00F9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F2768"/>
  <w15:chartTrackingRefBased/>
  <w15:docId w15:val="{7D375CED-8ED9-440F-BCDC-9E1754E8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E9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1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1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E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E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E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E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1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31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E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E9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31E90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31E9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31E90"/>
    <w:pPr>
      <w:spacing w:after="0" w:line="240" w:lineRule="auto"/>
    </w:pPr>
    <w:rPr>
      <w:rFonts w:eastAsiaTheme="minorEastAsia"/>
      <w:kern w:val="0"/>
      <w:sz w:val="24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1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E90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E90"/>
    <w:rPr>
      <w:rFonts w:eastAsiaTheme="minorEastAsia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E90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E90"/>
    <w:rPr>
      <w:rFonts w:ascii="Segoe UI" w:eastAsiaTheme="minorEastAsia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90"/>
    <w:rPr>
      <w:rFonts w:ascii="Segoe UI" w:eastAsiaTheme="minorEastAsia" w:hAnsi="Segoe UI" w:cs="Segoe UI"/>
      <w:kern w:val="0"/>
      <w:sz w:val="18"/>
      <w:szCs w:val="18"/>
      <w:lang w:val="en-GB"/>
      <w14:ligatures w14:val="none"/>
    </w:rPr>
  </w:style>
  <w:style w:type="table" w:styleId="TableGrid">
    <w:name w:val="Table Grid"/>
    <w:basedOn w:val="TableNormal"/>
    <w:uiPriority w:val="39"/>
    <w:rsid w:val="00931E90"/>
    <w:pPr>
      <w:spacing w:after="0" w:line="240" w:lineRule="auto"/>
    </w:pPr>
    <w:rPr>
      <w:rFonts w:eastAsiaTheme="minorEastAsia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31E90"/>
    <w:rPr>
      <w:b/>
      <w:bCs/>
    </w:rPr>
  </w:style>
  <w:style w:type="character" w:customStyle="1" w:styleId="1">
    <w:name w:val="未处理的提及1"/>
    <w:basedOn w:val="DefaultParagraphFont"/>
    <w:uiPriority w:val="99"/>
    <w:rsid w:val="00931E90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1E9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1E9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931E90"/>
    <w:pPr>
      <w:spacing w:after="0" w:line="240" w:lineRule="auto"/>
    </w:pPr>
    <w:rPr>
      <w:rFonts w:eastAsiaTheme="minorEastAsia"/>
      <w:kern w:val="0"/>
      <w:sz w:val="24"/>
      <w:szCs w:val="24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31E90"/>
    <w:rPr>
      <w:color w:val="96607D" w:themeColor="followedHyperlink"/>
      <w:u w:val="single"/>
    </w:rPr>
  </w:style>
  <w:style w:type="paragraph" w:customStyle="1" w:styleId="Default">
    <w:name w:val="Default"/>
    <w:rsid w:val="00931E9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MediumShading1-Accent21">
    <w:name w:val="Medium Shading 1 - Accent 21"/>
    <w:uiPriority w:val="1"/>
    <w:qFormat/>
    <w:rsid w:val="00931E90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931E90"/>
    <w:rPr>
      <w:i/>
      <w:iCs/>
    </w:rPr>
  </w:style>
  <w:style w:type="character" w:customStyle="1" w:styleId="highwire-cite-metadata-journal">
    <w:name w:val="highwire-cite-metadata-journal"/>
    <w:basedOn w:val="DefaultParagraphFont"/>
    <w:rsid w:val="00931E90"/>
  </w:style>
  <w:style w:type="character" w:customStyle="1" w:styleId="highwire-cite-metadata-date">
    <w:name w:val="highwire-cite-metadata-date"/>
    <w:basedOn w:val="DefaultParagraphFont"/>
    <w:rsid w:val="00931E90"/>
  </w:style>
  <w:style w:type="character" w:customStyle="1" w:styleId="highwire-cite-metadata-volume">
    <w:name w:val="highwire-cite-metadata-volume"/>
    <w:basedOn w:val="DefaultParagraphFont"/>
    <w:rsid w:val="00931E90"/>
  </w:style>
  <w:style w:type="character" w:customStyle="1" w:styleId="highwire-cite-metadata-issue">
    <w:name w:val="highwire-cite-metadata-issue"/>
    <w:basedOn w:val="DefaultParagraphFont"/>
    <w:rsid w:val="00931E90"/>
  </w:style>
  <w:style w:type="character" w:customStyle="1" w:styleId="highwire-cite-metadata-pages">
    <w:name w:val="highwire-cite-metadata-pages"/>
    <w:basedOn w:val="DefaultParagraphFont"/>
    <w:rsid w:val="00931E90"/>
  </w:style>
  <w:style w:type="character" w:customStyle="1" w:styleId="highwire-cite-metadata-doi">
    <w:name w:val="highwire-cite-metadata-doi"/>
    <w:basedOn w:val="DefaultParagraphFont"/>
    <w:rsid w:val="00931E90"/>
  </w:style>
  <w:style w:type="character" w:customStyle="1" w:styleId="label">
    <w:name w:val="label"/>
    <w:basedOn w:val="DefaultParagraphFont"/>
    <w:rsid w:val="00931E9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1E9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31E9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31E90"/>
    <w:rPr>
      <w:rFonts w:eastAsiaTheme="minorEastAsia"/>
      <w:kern w:val="0"/>
      <w:sz w:val="24"/>
      <w:szCs w:val="24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31E90"/>
  </w:style>
  <w:style w:type="paragraph" w:styleId="NormalWeb">
    <w:name w:val="Normal (Web)"/>
    <w:basedOn w:val="Normal"/>
    <w:uiPriority w:val="99"/>
    <w:semiHidden/>
    <w:unhideWhenUsed/>
    <w:rsid w:val="00931E9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31E9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31E90"/>
    <w:rPr>
      <w:rFonts w:eastAsiaTheme="minorEastAsia"/>
      <w:kern w:val="0"/>
      <w:sz w:val="24"/>
      <w:szCs w:val="24"/>
      <w:lang w:val="en-GB"/>
      <w14:ligatures w14:val="none"/>
    </w:rPr>
  </w:style>
  <w:style w:type="character" w:customStyle="1" w:styleId="acopre">
    <w:name w:val="acopre"/>
    <w:basedOn w:val="DefaultParagraphFont"/>
    <w:rsid w:val="00931E9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31E90"/>
    <w:rPr>
      <w:color w:val="605E5C"/>
      <w:shd w:val="clear" w:color="auto" w:fill="E1DFDD"/>
    </w:rPr>
  </w:style>
  <w:style w:type="character" w:customStyle="1" w:styleId="Subtitle1">
    <w:name w:val="Subtitle1"/>
    <w:basedOn w:val="DefaultParagraphFont"/>
    <w:rsid w:val="00931E90"/>
  </w:style>
  <w:style w:type="character" w:customStyle="1" w:styleId="colon-for-citation-subtitle">
    <w:name w:val="colon-for-citation-subtitle"/>
    <w:basedOn w:val="DefaultParagraphFont"/>
    <w:rsid w:val="00931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863</Words>
  <Characters>10251</Characters>
  <Application>Microsoft Office Word</Application>
  <DocSecurity>0</DocSecurity>
  <Lines>85</Lines>
  <Paragraphs>24</Paragraphs>
  <ScaleCrop>false</ScaleCrop>
  <Company/>
  <LinksUpToDate>false</LinksUpToDate>
  <CharactersWithSpaces>1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onnet</dc:creator>
  <cp:keywords/>
  <dc:description/>
  <cp:lastModifiedBy>Fanny Monnet</cp:lastModifiedBy>
  <cp:revision>1</cp:revision>
  <dcterms:created xsi:type="dcterms:W3CDTF">2025-07-03T10:39:00Z</dcterms:created>
  <dcterms:modified xsi:type="dcterms:W3CDTF">2025-07-03T10:43:00Z</dcterms:modified>
</cp:coreProperties>
</file>